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DD27FB" w14:textId="77777777" w:rsidR="00533ED8" w:rsidRPr="00E46B95" w:rsidRDefault="00533ED8" w:rsidP="00533ED8">
      <w:pPr>
        <w:keepNext/>
        <w:keepLines/>
        <w:spacing w:before="200" w:after="0" w:line="240" w:lineRule="auto"/>
        <w:outlineLvl w:val="2"/>
        <w:rPr>
          <w:rFonts w:ascii="Calibri" w:eastAsia="MS Gothic" w:hAnsi="Calibri" w:cs="Times New Roman"/>
          <w:b/>
          <w:bCs/>
          <w:color w:val="4F81BD"/>
          <w:kern w:val="0"/>
          <w14:ligatures w14:val="none"/>
        </w:rPr>
      </w:pPr>
      <w:r w:rsidRPr="00E46B95">
        <w:rPr>
          <w:rFonts w:ascii="Calibri" w:eastAsia="MS Gothic" w:hAnsi="Calibri" w:cs="Times New Roman"/>
          <w:b/>
          <w:bCs/>
          <w:color w:val="4F81BD"/>
          <w:kern w:val="0"/>
          <w14:ligatures w14:val="none"/>
        </w:rPr>
        <w:t>A2. Demographic characteristics of the exit interview participants</w:t>
      </w:r>
    </w:p>
    <w:tbl>
      <w:tblPr>
        <w:tblStyle w:val="TableGrid"/>
        <w:tblW w:w="8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</w:tblCellMar>
        <w:tblLook w:val="04A0" w:firstRow="1" w:lastRow="0" w:firstColumn="1" w:lastColumn="0" w:noHBand="0" w:noVBand="1"/>
      </w:tblPr>
      <w:tblGrid>
        <w:gridCol w:w="2403"/>
        <w:gridCol w:w="2070"/>
        <w:gridCol w:w="2104"/>
        <w:gridCol w:w="2063"/>
      </w:tblGrid>
      <w:tr w:rsidR="00533ED8" w:rsidRPr="00E46B95" w14:paraId="744E2E49" w14:textId="77777777" w:rsidTr="00DC5A66">
        <w:trPr>
          <w:tblHeader/>
        </w:trPr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14:paraId="6A539A3A" w14:textId="77777777" w:rsidR="00533ED8" w:rsidRPr="00E46B95" w:rsidRDefault="00533ED8" w:rsidP="00DC5A6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6B95">
              <w:rPr>
                <w:rFonts w:ascii="Times New Roman" w:eastAsia="Times New Roman" w:hAnsi="Times New Roman" w:cs="Times New Roman"/>
              </w:rPr>
              <w:t>Participant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4509F4E" w14:textId="77777777" w:rsidR="00533ED8" w:rsidRPr="00E46B95" w:rsidRDefault="00533ED8" w:rsidP="00DC5A6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6B95">
              <w:rPr>
                <w:rFonts w:ascii="Times New Roman" w:eastAsia="Times New Roman" w:hAnsi="Times New Roman" w:cs="Times New Roman"/>
              </w:rPr>
              <w:t>Intervention group</w:t>
            </w:r>
          </w:p>
          <w:p w14:paraId="43FC2CF5" w14:textId="77777777" w:rsidR="00533ED8" w:rsidRPr="00E46B95" w:rsidRDefault="00533ED8" w:rsidP="00DC5A6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6B95">
              <w:rPr>
                <w:rFonts w:ascii="Times New Roman" w:eastAsia="Times New Roman" w:hAnsi="Times New Roman" w:cs="Times New Roman"/>
              </w:rPr>
              <w:t>(GIF-Salience-Planning)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14:paraId="3C5580A1" w14:textId="77777777" w:rsidR="00533ED8" w:rsidRPr="00E46B95" w:rsidRDefault="00533ED8" w:rsidP="00DC5A6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6B95">
              <w:rPr>
                <w:rFonts w:ascii="Times New Roman" w:eastAsia="Times New Roman" w:hAnsi="Times New Roman" w:cs="Times New Roman"/>
              </w:rPr>
              <w:t>Age range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</w:tcPr>
          <w:p w14:paraId="37348139" w14:textId="77777777" w:rsidR="00533ED8" w:rsidRPr="00E46B95" w:rsidRDefault="00533ED8" w:rsidP="00DC5A6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6B95">
              <w:rPr>
                <w:rFonts w:ascii="Times New Roman" w:eastAsia="Times New Roman" w:hAnsi="Times New Roman" w:cs="Times New Roman"/>
              </w:rPr>
              <w:t>Gender</w:t>
            </w:r>
          </w:p>
        </w:tc>
      </w:tr>
      <w:tr w:rsidR="00533ED8" w:rsidRPr="00E46B95" w14:paraId="5E0302C0" w14:textId="77777777" w:rsidTr="00DC5A66">
        <w:tc>
          <w:tcPr>
            <w:tcW w:w="2403" w:type="dxa"/>
            <w:tcBorders>
              <w:top w:val="single" w:sz="4" w:space="0" w:color="auto"/>
            </w:tcBorders>
          </w:tcPr>
          <w:p w14:paraId="7652AAC4" w14:textId="77777777" w:rsidR="00533ED8" w:rsidRPr="00E46B95" w:rsidRDefault="00533ED8" w:rsidP="00DC5A6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6B95">
              <w:rPr>
                <w:rFonts w:ascii="Times New Roman" w:eastAsia="Times New Roman" w:hAnsi="Times New Roman" w:cs="Times New Roman"/>
              </w:rPr>
              <w:t>P3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C6E11F8" w14:textId="77777777" w:rsidR="00533ED8" w:rsidRPr="00E46B95" w:rsidRDefault="00533ED8" w:rsidP="00DC5A6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6B95">
              <w:rPr>
                <w:rFonts w:ascii="Times New Roman" w:eastAsia="Times New Roman" w:hAnsi="Times New Roman" w:cs="Times New Roman"/>
              </w:rPr>
              <w:t>F-T-F</w:t>
            </w:r>
          </w:p>
        </w:tc>
        <w:tc>
          <w:tcPr>
            <w:tcW w:w="2104" w:type="dxa"/>
            <w:tcBorders>
              <w:top w:val="single" w:sz="4" w:space="0" w:color="auto"/>
            </w:tcBorders>
          </w:tcPr>
          <w:p w14:paraId="05B43F2C" w14:textId="77777777" w:rsidR="00533ED8" w:rsidRPr="00E46B95" w:rsidRDefault="00533ED8" w:rsidP="00DC5A6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6B95">
              <w:rPr>
                <w:rFonts w:ascii="Times New Roman" w:eastAsia="Times New Roman" w:hAnsi="Times New Roman" w:cs="Times New Roman"/>
              </w:rPr>
              <w:t>40 – 49 years</w:t>
            </w:r>
          </w:p>
        </w:tc>
        <w:tc>
          <w:tcPr>
            <w:tcW w:w="2063" w:type="dxa"/>
            <w:tcBorders>
              <w:top w:val="single" w:sz="4" w:space="0" w:color="auto"/>
            </w:tcBorders>
          </w:tcPr>
          <w:p w14:paraId="6EE839EC" w14:textId="77777777" w:rsidR="00533ED8" w:rsidRPr="00E46B95" w:rsidRDefault="00533ED8" w:rsidP="00DC5A6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6B95">
              <w:rPr>
                <w:rFonts w:ascii="Times New Roman" w:eastAsia="Times New Roman" w:hAnsi="Times New Roman" w:cs="Times New Roman"/>
              </w:rPr>
              <w:t>Woman</w:t>
            </w:r>
          </w:p>
        </w:tc>
      </w:tr>
      <w:tr w:rsidR="00533ED8" w:rsidRPr="00E46B95" w14:paraId="679520C5" w14:textId="77777777" w:rsidTr="00DC5A66">
        <w:tc>
          <w:tcPr>
            <w:tcW w:w="2403" w:type="dxa"/>
          </w:tcPr>
          <w:p w14:paraId="348D6EDF" w14:textId="77777777" w:rsidR="00533ED8" w:rsidRPr="00E46B95" w:rsidRDefault="00533ED8" w:rsidP="00DC5A6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6B95">
              <w:rPr>
                <w:rFonts w:ascii="Times New Roman" w:eastAsia="Times New Roman" w:hAnsi="Times New Roman" w:cs="Times New Roman"/>
              </w:rPr>
              <w:t>P5</w:t>
            </w:r>
          </w:p>
        </w:tc>
        <w:tc>
          <w:tcPr>
            <w:tcW w:w="2070" w:type="dxa"/>
          </w:tcPr>
          <w:p w14:paraId="30E322CD" w14:textId="77777777" w:rsidR="00533ED8" w:rsidRPr="00E46B95" w:rsidRDefault="00533ED8" w:rsidP="00DC5A6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6B95">
              <w:rPr>
                <w:rFonts w:ascii="Times New Roman" w:eastAsia="Times New Roman" w:hAnsi="Times New Roman" w:cs="Times New Roman"/>
              </w:rPr>
              <w:t>T-F-F</w:t>
            </w:r>
          </w:p>
        </w:tc>
        <w:tc>
          <w:tcPr>
            <w:tcW w:w="2104" w:type="dxa"/>
          </w:tcPr>
          <w:p w14:paraId="14BAD862" w14:textId="77777777" w:rsidR="00533ED8" w:rsidRPr="00E46B95" w:rsidRDefault="00533ED8" w:rsidP="00DC5A6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6B95">
              <w:rPr>
                <w:rFonts w:ascii="Times New Roman" w:eastAsia="Times New Roman" w:hAnsi="Times New Roman" w:cs="Times New Roman"/>
              </w:rPr>
              <w:t>40 – 49 years</w:t>
            </w:r>
          </w:p>
        </w:tc>
        <w:tc>
          <w:tcPr>
            <w:tcW w:w="2063" w:type="dxa"/>
          </w:tcPr>
          <w:p w14:paraId="5F0BED22" w14:textId="77777777" w:rsidR="00533ED8" w:rsidRPr="00E46B95" w:rsidRDefault="00533ED8" w:rsidP="00DC5A6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6B95">
              <w:rPr>
                <w:rFonts w:ascii="Times New Roman" w:eastAsia="Times New Roman" w:hAnsi="Times New Roman" w:cs="Times New Roman"/>
              </w:rPr>
              <w:t>Woman</w:t>
            </w:r>
          </w:p>
        </w:tc>
      </w:tr>
      <w:tr w:rsidR="00533ED8" w:rsidRPr="00E46B95" w14:paraId="35E8926C" w14:textId="77777777" w:rsidTr="00DC5A66">
        <w:tc>
          <w:tcPr>
            <w:tcW w:w="2403" w:type="dxa"/>
          </w:tcPr>
          <w:p w14:paraId="5F17033A" w14:textId="77777777" w:rsidR="00533ED8" w:rsidRPr="00E46B95" w:rsidRDefault="00533ED8" w:rsidP="00DC5A6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6B95">
              <w:rPr>
                <w:rFonts w:ascii="Times New Roman" w:eastAsia="Times New Roman" w:hAnsi="Times New Roman" w:cs="Times New Roman"/>
              </w:rPr>
              <w:t>P6</w:t>
            </w:r>
          </w:p>
        </w:tc>
        <w:tc>
          <w:tcPr>
            <w:tcW w:w="2070" w:type="dxa"/>
          </w:tcPr>
          <w:p w14:paraId="10E3A3DC" w14:textId="77777777" w:rsidR="00533ED8" w:rsidRPr="00E46B95" w:rsidRDefault="00533ED8" w:rsidP="00DC5A6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6B95">
              <w:rPr>
                <w:rFonts w:ascii="Times New Roman" w:eastAsia="Times New Roman" w:hAnsi="Times New Roman" w:cs="Times New Roman"/>
              </w:rPr>
              <w:t>T-F-T</w:t>
            </w:r>
          </w:p>
        </w:tc>
        <w:tc>
          <w:tcPr>
            <w:tcW w:w="2104" w:type="dxa"/>
          </w:tcPr>
          <w:p w14:paraId="0811F5F5" w14:textId="77777777" w:rsidR="00533ED8" w:rsidRPr="00E46B95" w:rsidRDefault="00533ED8" w:rsidP="00DC5A6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6B95">
              <w:rPr>
                <w:rFonts w:ascii="Times New Roman" w:eastAsia="Times New Roman" w:hAnsi="Times New Roman" w:cs="Times New Roman"/>
              </w:rPr>
              <w:t>50 – 59 years</w:t>
            </w:r>
          </w:p>
        </w:tc>
        <w:tc>
          <w:tcPr>
            <w:tcW w:w="2063" w:type="dxa"/>
          </w:tcPr>
          <w:p w14:paraId="341572F9" w14:textId="77777777" w:rsidR="00533ED8" w:rsidRPr="00E46B95" w:rsidRDefault="00533ED8" w:rsidP="00DC5A6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6B95">
              <w:rPr>
                <w:rFonts w:ascii="Times New Roman" w:eastAsia="Times New Roman" w:hAnsi="Times New Roman" w:cs="Times New Roman"/>
              </w:rPr>
              <w:t>Woman</w:t>
            </w:r>
          </w:p>
        </w:tc>
      </w:tr>
      <w:tr w:rsidR="00533ED8" w:rsidRPr="00E46B95" w14:paraId="184086B5" w14:textId="77777777" w:rsidTr="00DC5A66">
        <w:tc>
          <w:tcPr>
            <w:tcW w:w="2403" w:type="dxa"/>
          </w:tcPr>
          <w:p w14:paraId="36461C84" w14:textId="77777777" w:rsidR="00533ED8" w:rsidRPr="00E46B95" w:rsidRDefault="00533ED8" w:rsidP="00DC5A6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6B95">
              <w:rPr>
                <w:rFonts w:ascii="Times New Roman" w:eastAsia="Times New Roman" w:hAnsi="Times New Roman" w:cs="Times New Roman"/>
              </w:rPr>
              <w:t>P7</w:t>
            </w:r>
          </w:p>
        </w:tc>
        <w:tc>
          <w:tcPr>
            <w:tcW w:w="2070" w:type="dxa"/>
          </w:tcPr>
          <w:p w14:paraId="3AC0C148" w14:textId="77777777" w:rsidR="00533ED8" w:rsidRPr="00E46B95" w:rsidRDefault="00533ED8" w:rsidP="00DC5A6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6B95">
              <w:rPr>
                <w:rFonts w:ascii="Times New Roman" w:eastAsia="Times New Roman" w:hAnsi="Times New Roman" w:cs="Times New Roman"/>
              </w:rPr>
              <w:t>T-T-F</w:t>
            </w:r>
          </w:p>
        </w:tc>
        <w:tc>
          <w:tcPr>
            <w:tcW w:w="2104" w:type="dxa"/>
          </w:tcPr>
          <w:p w14:paraId="0FC3AC05" w14:textId="77777777" w:rsidR="00533ED8" w:rsidRPr="00E46B95" w:rsidRDefault="00533ED8" w:rsidP="00DC5A6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6B95">
              <w:rPr>
                <w:rFonts w:ascii="Times New Roman" w:eastAsia="Times New Roman" w:hAnsi="Times New Roman" w:cs="Times New Roman"/>
              </w:rPr>
              <w:t>40 – 49 years</w:t>
            </w:r>
          </w:p>
        </w:tc>
        <w:tc>
          <w:tcPr>
            <w:tcW w:w="2063" w:type="dxa"/>
          </w:tcPr>
          <w:p w14:paraId="60AAEC85" w14:textId="77777777" w:rsidR="00533ED8" w:rsidRPr="00E46B95" w:rsidRDefault="00533ED8" w:rsidP="00DC5A6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6B95">
              <w:rPr>
                <w:rFonts w:ascii="Times New Roman" w:eastAsia="Times New Roman" w:hAnsi="Times New Roman" w:cs="Times New Roman"/>
              </w:rPr>
              <w:t>Man</w:t>
            </w:r>
          </w:p>
        </w:tc>
      </w:tr>
      <w:tr w:rsidR="00533ED8" w:rsidRPr="00E46B95" w14:paraId="392EFABF" w14:textId="77777777" w:rsidTr="00DC5A66">
        <w:tc>
          <w:tcPr>
            <w:tcW w:w="2403" w:type="dxa"/>
          </w:tcPr>
          <w:p w14:paraId="7E7C7FCD" w14:textId="77777777" w:rsidR="00533ED8" w:rsidRPr="00E46B95" w:rsidRDefault="00533ED8" w:rsidP="00DC5A6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6B95">
              <w:rPr>
                <w:rFonts w:ascii="Times New Roman" w:eastAsia="Times New Roman" w:hAnsi="Times New Roman" w:cs="Times New Roman"/>
              </w:rPr>
              <w:t>P12</w:t>
            </w:r>
          </w:p>
        </w:tc>
        <w:tc>
          <w:tcPr>
            <w:tcW w:w="2070" w:type="dxa"/>
          </w:tcPr>
          <w:p w14:paraId="093FE891" w14:textId="77777777" w:rsidR="00533ED8" w:rsidRPr="00E46B95" w:rsidRDefault="00533ED8" w:rsidP="00DC5A6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6B95">
              <w:rPr>
                <w:rFonts w:ascii="Times New Roman" w:eastAsia="Times New Roman" w:hAnsi="Times New Roman" w:cs="Times New Roman"/>
              </w:rPr>
              <w:t>F-T-T</w:t>
            </w:r>
          </w:p>
        </w:tc>
        <w:tc>
          <w:tcPr>
            <w:tcW w:w="2104" w:type="dxa"/>
          </w:tcPr>
          <w:p w14:paraId="73C9B759" w14:textId="77777777" w:rsidR="00533ED8" w:rsidRPr="00E46B95" w:rsidRDefault="00533ED8" w:rsidP="00DC5A6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6B95">
              <w:rPr>
                <w:rFonts w:ascii="Times New Roman" w:eastAsia="Times New Roman" w:hAnsi="Times New Roman" w:cs="Times New Roman"/>
              </w:rPr>
              <w:t>40 – 49 years</w:t>
            </w:r>
          </w:p>
        </w:tc>
        <w:tc>
          <w:tcPr>
            <w:tcW w:w="2063" w:type="dxa"/>
          </w:tcPr>
          <w:p w14:paraId="1C8BC5C6" w14:textId="77777777" w:rsidR="00533ED8" w:rsidRPr="00E46B95" w:rsidRDefault="00533ED8" w:rsidP="00DC5A6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6B95">
              <w:rPr>
                <w:rFonts w:ascii="Times New Roman" w:eastAsia="Times New Roman" w:hAnsi="Times New Roman" w:cs="Times New Roman"/>
              </w:rPr>
              <w:t>Man</w:t>
            </w:r>
          </w:p>
        </w:tc>
      </w:tr>
      <w:tr w:rsidR="00533ED8" w:rsidRPr="00E46B95" w14:paraId="1C2CF674" w14:textId="77777777" w:rsidTr="00DC5A66">
        <w:tc>
          <w:tcPr>
            <w:tcW w:w="2403" w:type="dxa"/>
          </w:tcPr>
          <w:p w14:paraId="5A56459B" w14:textId="77777777" w:rsidR="00533ED8" w:rsidRPr="00E46B95" w:rsidRDefault="00533ED8" w:rsidP="00DC5A6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6B95">
              <w:rPr>
                <w:rFonts w:ascii="Times New Roman" w:eastAsia="Times New Roman" w:hAnsi="Times New Roman" w:cs="Times New Roman"/>
              </w:rPr>
              <w:t>P24</w:t>
            </w:r>
          </w:p>
        </w:tc>
        <w:tc>
          <w:tcPr>
            <w:tcW w:w="2070" w:type="dxa"/>
          </w:tcPr>
          <w:p w14:paraId="3AB92B71" w14:textId="77777777" w:rsidR="00533ED8" w:rsidRPr="00E46B95" w:rsidRDefault="00533ED8" w:rsidP="00DC5A6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6B95">
              <w:rPr>
                <w:rFonts w:ascii="Times New Roman" w:eastAsia="Times New Roman" w:hAnsi="Times New Roman" w:cs="Times New Roman"/>
              </w:rPr>
              <w:t>T-T-T</w:t>
            </w:r>
          </w:p>
        </w:tc>
        <w:tc>
          <w:tcPr>
            <w:tcW w:w="2104" w:type="dxa"/>
          </w:tcPr>
          <w:p w14:paraId="6CC4699C" w14:textId="77777777" w:rsidR="00533ED8" w:rsidRPr="00E46B95" w:rsidRDefault="00533ED8" w:rsidP="00DC5A6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6B95">
              <w:rPr>
                <w:rFonts w:ascii="Times New Roman" w:eastAsia="Times New Roman" w:hAnsi="Times New Roman" w:cs="Times New Roman"/>
              </w:rPr>
              <w:t>60 – 69 years</w:t>
            </w:r>
          </w:p>
        </w:tc>
        <w:tc>
          <w:tcPr>
            <w:tcW w:w="2063" w:type="dxa"/>
          </w:tcPr>
          <w:p w14:paraId="46148487" w14:textId="77777777" w:rsidR="00533ED8" w:rsidRPr="00E46B95" w:rsidRDefault="00533ED8" w:rsidP="00DC5A6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6B95">
              <w:rPr>
                <w:rFonts w:ascii="Times New Roman" w:eastAsia="Times New Roman" w:hAnsi="Times New Roman" w:cs="Times New Roman"/>
              </w:rPr>
              <w:t>Woman</w:t>
            </w:r>
          </w:p>
        </w:tc>
      </w:tr>
      <w:tr w:rsidR="00533ED8" w:rsidRPr="00E46B95" w14:paraId="5EEADB3F" w14:textId="77777777" w:rsidTr="00DC5A66">
        <w:tc>
          <w:tcPr>
            <w:tcW w:w="2403" w:type="dxa"/>
          </w:tcPr>
          <w:p w14:paraId="03F77797" w14:textId="77777777" w:rsidR="00533ED8" w:rsidRPr="00E46B95" w:rsidRDefault="00533ED8" w:rsidP="00DC5A6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6B95">
              <w:rPr>
                <w:rFonts w:ascii="Times New Roman" w:eastAsia="Times New Roman" w:hAnsi="Times New Roman" w:cs="Times New Roman"/>
              </w:rPr>
              <w:t>P32</w:t>
            </w:r>
          </w:p>
        </w:tc>
        <w:tc>
          <w:tcPr>
            <w:tcW w:w="2070" w:type="dxa"/>
          </w:tcPr>
          <w:p w14:paraId="47B39F37" w14:textId="77777777" w:rsidR="00533ED8" w:rsidRPr="00E46B95" w:rsidRDefault="00533ED8" w:rsidP="00DC5A6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6B95">
              <w:rPr>
                <w:rFonts w:ascii="Times New Roman" w:eastAsia="Times New Roman" w:hAnsi="Times New Roman" w:cs="Times New Roman"/>
              </w:rPr>
              <w:t>T-T-T</w:t>
            </w:r>
          </w:p>
        </w:tc>
        <w:tc>
          <w:tcPr>
            <w:tcW w:w="2104" w:type="dxa"/>
          </w:tcPr>
          <w:p w14:paraId="50EFE622" w14:textId="77777777" w:rsidR="00533ED8" w:rsidRPr="00E46B95" w:rsidRDefault="00533ED8" w:rsidP="00DC5A6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6B95">
              <w:rPr>
                <w:rFonts w:ascii="Times New Roman" w:eastAsia="Times New Roman" w:hAnsi="Times New Roman" w:cs="Times New Roman"/>
              </w:rPr>
              <w:t>40 – 49 years</w:t>
            </w:r>
          </w:p>
        </w:tc>
        <w:tc>
          <w:tcPr>
            <w:tcW w:w="2063" w:type="dxa"/>
          </w:tcPr>
          <w:p w14:paraId="1E5C886F" w14:textId="77777777" w:rsidR="00533ED8" w:rsidRPr="00E46B95" w:rsidRDefault="00533ED8" w:rsidP="00DC5A6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6B95">
              <w:rPr>
                <w:rFonts w:ascii="Times New Roman" w:eastAsia="Times New Roman" w:hAnsi="Times New Roman" w:cs="Times New Roman"/>
              </w:rPr>
              <w:t>Woman</w:t>
            </w:r>
          </w:p>
        </w:tc>
      </w:tr>
      <w:tr w:rsidR="00533ED8" w:rsidRPr="00E46B95" w14:paraId="5362EE05" w14:textId="77777777" w:rsidTr="00DC5A66">
        <w:tc>
          <w:tcPr>
            <w:tcW w:w="2403" w:type="dxa"/>
          </w:tcPr>
          <w:p w14:paraId="72E9E051" w14:textId="77777777" w:rsidR="00533ED8" w:rsidRPr="00E46B95" w:rsidRDefault="00533ED8" w:rsidP="00DC5A6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6B95">
              <w:rPr>
                <w:rFonts w:ascii="Times New Roman" w:eastAsia="Times New Roman" w:hAnsi="Times New Roman" w:cs="Times New Roman"/>
              </w:rPr>
              <w:t>P33</w:t>
            </w:r>
          </w:p>
        </w:tc>
        <w:tc>
          <w:tcPr>
            <w:tcW w:w="2070" w:type="dxa"/>
          </w:tcPr>
          <w:p w14:paraId="114F7ADD" w14:textId="77777777" w:rsidR="00533ED8" w:rsidRPr="00E46B95" w:rsidRDefault="00533ED8" w:rsidP="00DC5A6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6B95">
              <w:rPr>
                <w:rFonts w:ascii="Times New Roman" w:eastAsia="Times New Roman" w:hAnsi="Times New Roman" w:cs="Times New Roman"/>
              </w:rPr>
              <w:t>F-F-F</w:t>
            </w:r>
          </w:p>
        </w:tc>
        <w:tc>
          <w:tcPr>
            <w:tcW w:w="2104" w:type="dxa"/>
          </w:tcPr>
          <w:p w14:paraId="3129384B" w14:textId="77777777" w:rsidR="00533ED8" w:rsidRPr="00E46B95" w:rsidRDefault="00533ED8" w:rsidP="00DC5A6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6B95">
              <w:rPr>
                <w:rFonts w:ascii="Times New Roman" w:eastAsia="Times New Roman" w:hAnsi="Times New Roman" w:cs="Times New Roman"/>
              </w:rPr>
              <w:t>40 – 49 years</w:t>
            </w:r>
          </w:p>
        </w:tc>
        <w:tc>
          <w:tcPr>
            <w:tcW w:w="2063" w:type="dxa"/>
          </w:tcPr>
          <w:p w14:paraId="15615E14" w14:textId="77777777" w:rsidR="00533ED8" w:rsidRPr="00E46B95" w:rsidRDefault="00533ED8" w:rsidP="00DC5A6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6B95">
              <w:rPr>
                <w:rFonts w:ascii="Times New Roman" w:eastAsia="Times New Roman" w:hAnsi="Times New Roman" w:cs="Times New Roman"/>
              </w:rPr>
              <w:t>Man</w:t>
            </w:r>
          </w:p>
        </w:tc>
      </w:tr>
      <w:tr w:rsidR="00533ED8" w:rsidRPr="00E46B95" w14:paraId="07A05E56" w14:textId="77777777" w:rsidTr="00DC5A66">
        <w:tc>
          <w:tcPr>
            <w:tcW w:w="2403" w:type="dxa"/>
            <w:tcBorders>
              <w:bottom w:val="single" w:sz="4" w:space="0" w:color="auto"/>
            </w:tcBorders>
          </w:tcPr>
          <w:p w14:paraId="15521DF8" w14:textId="77777777" w:rsidR="00533ED8" w:rsidRPr="00E46B95" w:rsidRDefault="00533ED8" w:rsidP="00DC5A6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6B95">
              <w:rPr>
                <w:rFonts w:ascii="Times New Roman" w:eastAsia="Times New Roman" w:hAnsi="Times New Roman" w:cs="Times New Roman"/>
              </w:rPr>
              <w:t>P42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A547901" w14:textId="77777777" w:rsidR="00533ED8" w:rsidRPr="00E46B95" w:rsidRDefault="00533ED8" w:rsidP="00DC5A6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6B95">
              <w:rPr>
                <w:rFonts w:ascii="Times New Roman" w:eastAsia="Times New Roman" w:hAnsi="Times New Roman" w:cs="Times New Roman"/>
              </w:rPr>
              <w:t>F-F-T</w:t>
            </w:r>
          </w:p>
        </w:tc>
        <w:tc>
          <w:tcPr>
            <w:tcW w:w="2104" w:type="dxa"/>
            <w:tcBorders>
              <w:bottom w:val="single" w:sz="4" w:space="0" w:color="auto"/>
            </w:tcBorders>
          </w:tcPr>
          <w:p w14:paraId="65B2E0E5" w14:textId="77777777" w:rsidR="00533ED8" w:rsidRPr="00E46B95" w:rsidRDefault="00533ED8" w:rsidP="00DC5A6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6B95">
              <w:rPr>
                <w:rFonts w:ascii="Times New Roman" w:eastAsia="Times New Roman" w:hAnsi="Times New Roman" w:cs="Times New Roman"/>
              </w:rPr>
              <w:t>60 – 69 years</w:t>
            </w:r>
          </w:p>
        </w:tc>
        <w:tc>
          <w:tcPr>
            <w:tcW w:w="2063" w:type="dxa"/>
            <w:tcBorders>
              <w:bottom w:val="single" w:sz="4" w:space="0" w:color="auto"/>
            </w:tcBorders>
          </w:tcPr>
          <w:p w14:paraId="1A6AA09D" w14:textId="77777777" w:rsidR="00533ED8" w:rsidRPr="00E46B95" w:rsidRDefault="00533ED8" w:rsidP="00DC5A6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6B95">
              <w:rPr>
                <w:rFonts w:ascii="Times New Roman" w:eastAsia="Times New Roman" w:hAnsi="Times New Roman" w:cs="Times New Roman"/>
              </w:rPr>
              <w:t>Man</w:t>
            </w:r>
          </w:p>
        </w:tc>
      </w:tr>
    </w:tbl>
    <w:p w14:paraId="2E4FBEAB" w14:textId="77777777" w:rsidR="00533ED8" w:rsidRPr="00E46B95" w:rsidRDefault="00533ED8" w:rsidP="00533ED8">
      <w:pPr>
        <w:keepNext/>
        <w:keepLines/>
        <w:spacing w:before="200" w:after="0" w:line="240" w:lineRule="auto"/>
        <w:outlineLvl w:val="1"/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14:ligatures w14:val="none"/>
        </w:rPr>
      </w:pPr>
    </w:p>
    <w:p w14:paraId="5F6B2708" w14:textId="259F094A" w:rsidR="008F7B46" w:rsidRPr="00533ED8" w:rsidRDefault="008F7B46" w:rsidP="00533ED8"/>
    <w:sectPr w:rsidR="008F7B46" w:rsidRPr="00533E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7F64F2"/>
    <w:multiLevelType w:val="multilevel"/>
    <w:tmpl w:val="A44EF7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C651030"/>
    <w:multiLevelType w:val="multilevel"/>
    <w:tmpl w:val="4678D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BE40F54"/>
    <w:multiLevelType w:val="multilevel"/>
    <w:tmpl w:val="109A34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6AC2572"/>
    <w:multiLevelType w:val="multilevel"/>
    <w:tmpl w:val="E3F61B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B3F7111"/>
    <w:multiLevelType w:val="hybridMultilevel"/>
    <w:tmpl w:val="D4F2EB6E"/>
    <w:lvl w:ilvl="0" w:tplc="B588C33A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C43982"/>
    <w:multiLevelType w:val="multilevel"/>
    <w:tmpl w:val="E3F61B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D761ADF"/>
    <w:multiLevelType w:val="multilevel"/>
    <w:tmpl w:val="4C6095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6AC6A01"/>
    <w:multiLevelType w:val="multilevel"/>
    <w:tmpl w:val="E3F61B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F791FA8"/>
    <w:multiLevelType w:val="multilevel"/>
    <w:tmpl w:val="6F8CE2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92731609">
    <w:abstractNumId w:val="8"/>
  </w:num>
  <w:num w:numId="2" w16cid:durableId="1960447819">
    <w:abstractNumId w:val="0"/>
  </w:num>
  <w:num w:numId="3" w16cid:durableId="1766151316">
    <w:abstractNumId w:val="1"/>
  </w:num>
  <w:num w:numId="4" w16cid:durableId="637153257">
    <w:abstractNumId w:val="6"/>
  </w:num>
  <w:num w:numId="5" w16cid:durableId="512841270">
    <w:abstractNumId w:val="5"/>
  </w:num>
  <w:num w:numId="6" w16cid:durableId="1018507552">
    <w:abstractNumId w:val="4"/>
  </w:num>
  <w:num w:numId="7" w16cid:durableId="1457723217">
    <w:abstractNumId w:val="2"/>
  </w:num>
  <w:num w:numId="8" w16cid:durableId="141314615">
    <w:abstractNumId w:val="7"/>
  </w:num>
  <w:num w:numId="9" w16cid:durableId="91844765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B95"/>
    <w:rsid w:val="000B7DB5"/>
    <w:rsid w:val="00273B16"/>
    <w:rsid w:val="00292E41"/>
    <w:rsid w:val="003360FB"/>
    <w:rsid w:val="00533ED8"/>
    <w:rsid w:val="008F7B46"/>
    <w:rsid w:val="00A46F87"/>
    <w:rsid w:val="00E46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827EDD"/>
  <w15:chartTrackingRefBased/>
  <w15:docId w15:val="{F5360463-29B3-554C-B4FB-919301250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ED8"/>
  </w:style>
  <w:style w:type="paragraph" w:styleId="Heading1">
    <w:name w:val="heading 1"/>
    <w:basedOn w:val="Normal"/>
    <w:next w:val="Normal"/>
    <w:link w:val="Heading1Char"/>
    <w:uiPriority w:val="9"/>
    <w:qFormat/>
    <w:rsid w:val="00E46B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6B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6B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6B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6B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6B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6B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6B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6B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6B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6B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6B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6B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6B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6B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6B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6B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6B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6B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6B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6B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6B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6B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6B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6B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6B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6B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6B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6B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46B95"/>
    <w:pPr>
      <w:spacing w:after="0" w:line="240" w:lineRule="auto"/>
    </w:pPr>
    <w:rPr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, Soo Ji</dc:creator>
  <cp:keywords/>
  <dc:description/>
  <cp:lastModifiedBy>Choi, Soo Ji</cp:lastModifiedBy>
  <cp:revision>3</cp:revision>
  <dcterms:created xsi:type="dcterms:W3CDTF">2025-04-10T17:25:00Z</dcterms:created>
  <dcterms:modified xsi:type="dcterms:W3CDTF">2025-04-10T17:27:00Z</dcterms:modified>
</cp:coreProperties>
</file>